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53E" w:rsidRPr="00800071" w:rsidRDefault="001A453E" w:rsidP="001A453E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800071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800071">
        <w:rPr>
          <w:rFonts w:ascii="Times New Roman" w:hAnsi="Times New Roman" w:cs="Times New Roman"/>
          <w:b/>
          <w:sz w:val="24"/>
          <w:szCs w:val="24"/>
        </w:rPr>
        <w:t xml:space="preserve"> File 1. </w:t>
      </w:r>
      <w:proofErr w:type="spellStart"/>
      <w:r w:rsidRPr="00800071">
        <w:rPr>
          <w:rFonts w:ascii="Times New Roman" w:hAnsi="Times New Roman" w:cs="Times New Roman"/>
          <w:b/>
          <w:sz w:val="24"/>
          <w:szCs w:val="24"/>
        </w:rPr>
        <w:t>Calculation</w:t>
      </w:r>
      <w:proofErr w:type="spellEnd"/>
      <w:r w:rsidRPr="0080007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800071">
        <w:rPr>
          <w:rFonts w:ascii="Times New Roman" w:eastAsia="Calibri" w:hAnsi="Times New Roman" w:cs="Times New Roman"/>
          <w:b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b/>
          <w:sz w:val="24"/>
          <w:szCs w:val="24"/>
        </w:rPr>
        <w:t>Planetary</w:t>
      </w:r>
      <w:proofErr w:type="spellEnd"/>
      <w:r w:rsidRPr="0080007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b/>
          <w:sz w:val="24"/>
          <w:szCs w:val="24"/>
        </w:rPr>
        <w:t>Health</w:t>
      </w:r>
      <w:proofErr w:type="spellEnd"/>
      <w:r w:rsidRPr="0080007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b/>
          <w:sz w:val="24"/>
          <w:szCs w:val="24"/>
        </w:rPr>
        <w:t>Diet</w:t>
      </w:r>
      <w:proofErr w:type="spellEnd"/>
      <w:r w:rsidRPr="00800071">
        <w:rPr>
          <w:rFonts w:ascii="Times New Roman" w:eastAsia="Calibri" w:hAnsi="Times New Roman" w:cs="Times New Roman"/>
          <w:b/>
          <w:sz w:val="24"/>
          <w:szCs w:val="24"/>
        </w:rPr>
        <w:t xml:space="preserve"> Index</w:t>
      </w:r>
    </w:p>
    <w:p w:rsidR="001A453E" w:rsidRPr="00800071" w:rsidRDefault="001A453E" w:rsidP="001A453E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PHDI is a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die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dex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ith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6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mpone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divid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u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oup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: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dequac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optimum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ati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modera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="0096087C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="0096087C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PHDI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alculat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as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on EAT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Lance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mmission’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dietar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ecommendation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(1)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PHDI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us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ing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yste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s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ell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s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ing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energetic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densit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dex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Each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mpone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c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eceiv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maximu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of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5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esulting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n a PHDI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50 (2)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nu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eanu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u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off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1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6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equal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s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6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roportion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legum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u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off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1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3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equal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s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3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roportion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ui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u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off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5%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nsum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of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ith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hil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nsum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5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vegetabl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u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off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3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1%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nsum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of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ith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hil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nsum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1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hol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in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u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off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32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4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nsum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of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s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hil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nsum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32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4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roportion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egg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verag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0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8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uppe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limit is 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5%.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8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hil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8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5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verse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highe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a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5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eceiv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ish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eafoo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verag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6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uppe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limit is 5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7%.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6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hil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6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5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7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verse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highe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a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5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7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e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uber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tato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verag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6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uppe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limit is 3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1%. A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nsum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1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hil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nsum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6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1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verse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highe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a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1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e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dair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oup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verag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of 6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1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ccept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2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2% as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uppe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limit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nsum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6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1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hil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6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1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2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2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verse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highe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a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2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2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e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dark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vegetabl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total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vegetabl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ati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u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off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valu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29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5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vegetabl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total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vegetabl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ati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38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5%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valu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er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5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mea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u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off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valu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2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4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valu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4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hick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ubstitut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5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defin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s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uppe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limit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nsum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bov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5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hil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zer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er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ive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5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verse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imal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a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>, 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4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utf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off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nsum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4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verse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dd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ugar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lastRenderedPageBreak/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u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off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valu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s 4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8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low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i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lowe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limit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eceiv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n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hil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zer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eceiv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up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verse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aduall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10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,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tak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0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4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8%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cor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(1, 2, 3).</w:t>
      </w:r>
    </w:p>
    <w:p w:rsidR="001A453E" w:rsidRPr="00800071" w:rsidRDefault="001A453E" w:rsidP="001A453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A453E" w:rsidRPr="00800071" w:rsidRDefault="001A453E" w:rsidP="001A453E">
      <w:pPr>
        <w:tabs>
          <w:tab w:val="left" w:pos="0"/>
        </w:tabs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800071">
        <w:rPr>
          <w:rFonts w:ascii="Times New Roman" w:eastAsia="Calibri" w:hAnsi="Times New Roman" w:cs="Times New Roman"/>
          <w:b/>
          <w:bCs/>
          <w:sz w:val="24"/>
          <w:szCs w:val="24"/>
        </w:rPr>
        <w:t>References</w:t>
      </w:r>
      <w:proofErr w:type="spellEnd"/>
    </w:p>
    <w:p w:rsidR="001A453E" w:rsidRPr="00800071" w:rsidRDefault="001A453E" w:rsidP="001A453E">
      <w:pPr>
        <w:numPr>
          <w:ilvl w:val="0"/>
          <w:numId w:val="1"/>
        </w:numPr>
        <w:tabs>
          <w:tab w:val="left" w:pos="915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acau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LT, De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arli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E, de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arvalh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M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Lotuf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PA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Moren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LA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nsen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M, et al. Development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valida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of a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dex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ase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on EAT-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Lance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recommendation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: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lanetar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Health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Die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ndex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Nutrie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>. 2021;13(5):1698.</w:t>
      </w:r>
    </w:p>
    <w:p w:rsidR="001A453E" w:rsidRPr="00800071" w:rsidRDefault="001A453E" w:rsidP="001A453E">
      <w:pPr>
        <w:numPr>
          <w:ilvl w:val="0"/>
          <w:numId w:val="1"/>
        </w:numPr>
        <w:tabs>
          <w:tab w:val="left" w:pos="915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acau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LT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enseñor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M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oular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AC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ardos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LO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Lotuf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PA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Moren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LA, et al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dherenc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o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lanetar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health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die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dex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obesit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ndicator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razilia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longitudinal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tud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dul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health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(ELSA-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rasil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Nutrien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>. 2021;13(11):3691.</w:t>
      </w:r>
    </w:p>
    <w:p w:rsidR="001A453E" w:rsidRPr="00800071" w:rsidRDefault="001A453E" w:rsidP="001A453E">
      <w:pPr>
        <w:numPr>
          <w:ilvl w:val="0"/>
          <w:numId w:val="1"/>
        </w:numPr>
        <w:tabs>
          <w:tab w:val="left" w:pos="915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Semba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RD, de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e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S, Kim B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McKenzi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S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Nachma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K,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Bloem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MW.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Adoption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‘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planetary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health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diet’h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different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impact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on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countrie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’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reenhouse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ga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emissions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 xml:space="preserve">. Nature </w:t>
      </w:r>
      <w:proofErr w:type="spellStart"/>
      <w:r w:rsidRPr="00800071">
        <w:rPr>
          <w:rFonts w:ascii="Times New Roman" w:eastAsia="Calibri" w:hAnsi="Times New Roman" w:cs="Times New Roman"/>
          <w:sz w:val="24"/>
          <w:szCs w:val="24"/>
        </w:rPr>
        <w:t>Food</w:t>
      </w:r>
      <w:proofErr w:type="spellEnd"/>
      <w:r w:rsidRPr="00800071">
        <w:rPr>
          <w:rFonts w:ascii="Times New Roman" w:eastAsia="Calibri" w:hAnsi="Times New Roman" w:cs="Times New Roman"/>
          <w:sz w:val="24"/>
          <w:szCs w:val="24"/>
        </w:rPr>
        <w:t>. 2020;1(8):481-4.</w:t>
      </w:r>
    </w:p>
    <w:p w:rsidR="001A453E" w:rsidRPr="00800071" w:rsidRDefault="001A453E" w:rsidP="001A4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96859" w:rsidRDefault="00296859"/>
    <w:sectPr w:rsidR="00296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2A5E68"/>
    <w:multiLevelType w:val="hybridMultilevel"/>
    <w:tmpl w:val="59AC70C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53E"/>
    <w:rsid w:val="001A453E"/>
    <w:rsid w:val="00296859"/>
    <w:rsid w:val="0096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7C685"/>
  <w15:chartTrackingRefBased/>
  <w15:docId w15:val="{FE2AD4D4-0E33-4FAC-80E4-518135F2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53E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Erzurum  Teknik Üniversitesi</Company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ul kocaadam bozkurt</dc:creator>
  <cp:keywords/>
  <dc:description/>
  <cp:lastModifiedBy>Author</cp:lastModifiedBy>
  <cp:revision>3</cp:revision>
  <dcterms:created xsi:type="dcterms:W3CDTF">2023-09-18T13:31:00Z</dcterms:created>
  <dcterms:modified xsi:type="dcterms:W3CDTF">2023-09-21T18:18:00Z</dcterms:modified>
</cp:coreProperties>
</file>